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F1A" w:rsidRDefault="003F4F1A" w:rsidP="003F4F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B0F5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6F73AE">
        <w:rPr>
          <w:rFonts w:ascii="Times New Roman" w:hAnsi="Times New Roman" w:cs="Times New Roman"/>
          <w:sz w:val="24"/>
          <w:szCs w:val="24"/>
          <w:lang w:val="en-US"/>
        </w:rPr>
        <w:t>Results for the non-buffer and buffer 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642"/>
        <w:gridCol w:w="836"/>
        <w:gridCol w:w="580"/>
        <w:gridCol w:w="836"/>
        <w:gridCol w:w="580"/>
        <w:gridCol w:w="836"/>
        <w:gridCol w:w="580"/>
        <w:gridCol w:w="836"/>
        <w:gridCol w:w="580"/>
        <w:gridCol w:w="836"/>
        <w:gridCol w:w="605"/>
        <w:gridCol w:w="836"/>
        <w:gridCol w:w="580"/>
        <w:gridCol w:w="836"/>
        <w:gridCol w:w="580"/>
        <w:gridCol w:w="837"/>
        <w:gridCol w:w="580"/>
        <w:gridCol w:w="837"/>
        <w:gridCol w:w="580"/>
        <w:gridCol w:w="836"/>
      </w:tblGrid>
      <w:tr w:rsidR="00451557" w:rsidRPr="00451557" w:rsidTr="004320E8">
        <w:trPr>
          <w:trHeight w:val="300"/>
        </w:trPr>
        <w:tc>
          <w:tcPr>
            <w:tcW w:w="503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3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</w:t>
            </w:r>
            <w:proofErr w:type="spellEnd"/>
          </w:p>
        </w:tc>
        <w:tc>
          <w:tcPr>
            <w:tcW w:w="2254" w:type="pct"/>
            <w:gridSpan w:val="10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Buffer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2243" w:type="pct"/>
            <w:gridSpan w:val="10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Non-Buffer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</w:tr>
      <w:tr w:rsidR="00BF443B" w:rsidRPr="00451557" w:rsidTr="00BF443B">
        <w:trPr>
          <w:trHeight w:val="300"/>
        </w:trPr>
        <w:tc>
          <w:tcPr>
            <w:tcW w:w="503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R²</w:t>
            </w:r>
          </w:p>
        </w:tc>
        <w:tc>
          <w:tcPr>
            <w:tcW w:w="45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4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R²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5.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trictio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E819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5.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9</w:t>
            </w:r>
            <w:r w:rsidR="00432B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5.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9.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8.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.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7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2.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7.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6.7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2.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9.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6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7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igenous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nd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5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</w:tr>
      <w:tr w:rsidR="00451557" w:rsidRPr="00451557" w:rsidTr="00451557">
        <w:trPr>
          <w:trHeight w:val="315"/>
        </w:trPr>
        <w:tc>
          <w:tcPr>
            <w:tcW w:w="5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Quilombola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nd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6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6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</w:tr>
    </w:tbl>
    <w:p w:rsidR="00451557" w:rsidRPr="00803BF1" w:rsidRDefault="00D947CF" w:rsidP="00451557">
      <w:pPr>
        <w:pStyle w:val="PargrafodaLista"/>
        <w:ind w:left="0"/>
        <w:rPr>
          <w:lang w:val="en-US"/>
        </w:rPr>
      </w:pPr>
      <w:proofErr w:type="gramStart"/>
      <w:r w:rsidRPr="00D947CF">
        <w:rPr>
          <w:rFonts w:ascii="Times New Roman" w:hAnsi="Times New Roman" w:cs="Times New Roman"/>
          <w:sz w:val="20"/>
          <w:szCs w:val="20"/>
          <w:lang w:val="en-US"/>
        </w:rPr>
        <w:t>ATT – Absolute Effect, ATT% - Relative Effect; S.E. – Standard Error; P. R² - Pseudo R².</w:t>
      </w:r>
      <w:proofErr w:type="gramEnd"/>
    </w:p>
    <w:p w:rsidR="00451557" w:rsidRPr="00451557" w:rsidRDefault="00451557" w:rsidP="003F4F1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451557" w:rsidRDefault="00451557" w:rsidP="003F4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1557" w:rsidRDefault="00451557" w:rsidP="003F4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1557" w:rsidRDefault="00451557" w:rsidP="003F4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20E8" w:rsidRDefault="004320E8" w:rsidP="003F4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1557" w:rsidRDefault="00451557" w:rsidP="003F4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1557" w:rsidRDefault="00451557" w:rsidP="004515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8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11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856"/>
        <w:gridCol w:w="750"/>
        <w:gridCol w:w="856"/>
        <w:gridCol w:w="929"/>
        <w:gridCol w:w="856"/>
        <w:gridCol w:w="750"/>
        <w:gridCol w:w="856"/>
        <w:gridCol w:w="750"/>
        <w:gridCol w:w="750"/>
        <w:gridCol w:w="929"/>
      </w:tblGrid>
      <w:tr w:rsidR="00451557" w:rsidRPr="00E81925" w:rsidTr="00451557">
        <w:trPr>
          <w:trHeight w:val="300"/>
        </w:trPr>
        <w:tc>
          <w:tcPr>
            <w:tcW w:w="28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</w:t>
            </w:r>
            <w:proofErr w:type="spellEnd"/>
          </w:p>
        </w:tc>
        <w:tc>
          <w:tcPr>
            <w:tcW w:w="8282" w:type="dxa"/>
            <w:gridSpan w:val="10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ilcoxon Paired Test - Buffer x Non-buffer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17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16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16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16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R²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3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6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9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51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</w:t>
            </w:r>
            <w:bookmarkStart w:id="0" w:name="_GoBack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rict</w:t>
            </w:r>
            <w:bookmarkEnd w:id="0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o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E819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4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42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7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1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overnment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8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5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5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0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42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6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3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9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7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0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2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5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6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4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5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0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0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3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8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1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2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7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5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3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3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78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5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9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5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2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6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4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8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3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31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3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66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4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9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rea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451557" w:rsidRPr="00451557" w:rsidTr="00451557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igenous</w:t>
            </w:r>
            <w:proofErr w:type="spellEnd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nd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1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51</w:t>
            </w:r>
          </w:p>
        </w:tc>
      </w:tr>
      <w:tr w:rsidR="00451557" w:rsidRPr="00451557" w:rsidTr="00451557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1557" w:rsidRPr="00451557" w:rsidRDefault="00451557" w:rsidP="00451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Quilombola </w:t>
            </w:r>
            <w:proofErr w:type="spellStart"/>
            <w:r w:rsidRPr="00451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nd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0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97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3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68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51557" w:rsidRPr="00451557" w:rsidRDefault="00451557" w:rsidP="004515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155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93</w:t>
            </w:r>
          </w:p>
        </w:tc>
      </w:tr>
    </w:tbl>
    <w:p w:rsidR="00451557" w:rsidRPr="00803BF1" w:rsidRDefault="00D947CF" w:rsidP="00451557">
      <w:pPr>
        <w:pStyle w:val="PargrafodaLista"/>
        <w:ind w:left="0"/>
        <w:rPr>
          <w:lang w:val="en-US"/>
        </w:rPr>
      </w:pPr>
      <w:proofErr w:type="gramStart"/>
      <w:r w:rsidRPr="00D947CF">
        <w:rPr>
          <w:rFonts w:ascii="Times New Roman" w:hAnsi="Times New Roman" w:cs="Times New Roman"/>
          <w:sz w:val="20"/>
          <w:szCs w:val="20"/>
          <w:lang w:val="en-US"/>
        </w:rPr>
        <w:t>ATT – Absolute Effect, ATT% - Relative Effect; S.E. – Standard Error; P. R² - Pseudo R².</w:t>
      </w:r>
      <w:proofErr w:type="gramEnd"/>
    </w:p>
    <w:sectPr w:rsidR="00451557" w:rsidRPr="00803BF1" w:rsidSect="00451557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A70" w:rsidRDefault="00811A70" w:rsidP="000F0F65">
      <w:pPr>
        <w:spacing w:after="0" w:line="240" w:lineRule="auto"/>
      </w:pPr>
      <w:r>
        <w:separator/>
      </w:r>
    </w:p>
  </w:endnote>
  <w:endnote w:type="continuationSeparator" w:id="0">
    <w:p w:rsidR="00811A70" w:rsidRDefault="00811A70" w:rsidP="000F0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A70" w:rsidRDefault="00811A70" w:rsidP="000F0F65">
      <w:pPr>
        <w:spacing w:after="0" w:line="240" w:lineRule="auto"/>
      </w:pPr>
      <w:r>
        <w:separator/>
      </w:r>
    </w:p>
  </w:footnote>
  <w:footnote w:type="continuationSeparator" w:id="0">
    <w:p w:rsidR="00811A70" w:rsidRDefault="00811A70" w:rsidP="000F0F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611BF3"/>
    <w:multiLevelType w:val="hybridMultilevel"/>
    <w:tmpl w:val="8578BF9C"/>
    <w:lvl w:ilvl="0" w:tplc="CBB801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15F5D"/>
    <w:rsid w:val="00041E5F"/>
    <w:rsid w:val="00085129"/>
    <w:rsid w:val="000C6FB6"/>
    <w:rsid w:val="000F0F65"/>
    <w:rsid w:val="00121BA5"/>
    <w:rsid w:val="00161575"/>
    <w:rsid w:val="00167D69"/>
    <w:rsid w:val="001E23FC"/>
    <w:rsid w:val="00224BC2"/>
    <w:rsid w:val="00252056"/>
    <w:rsid w:val="002D159A"/>
    <w:rsid w:val="002F40B8"/>
    <w:rsid w:val="00356B82"/>
    <w:rsid w:val="003A4258"/>
    <w:rsid w:val="003F4F1A"/>
    <w:rsid w:val="00430AB4"/>
    <w:rsid w:val="004320E8"/>
    <w:rsid w:val="00432BA3"/>
    <w:rsid w:val="00434331"/>
    <w:rsid w:val="0044105D"/>
    <w:rsid w:val="00451557"/>
    <w:rsid w:val="004B346C"/>
    <w:rsid w:val="005845F3"/>
    <w:rsid w:val="005C423A"/>
    <w:rsid w:val="006031DA"/>
    <w:rsid w:val="00631F4D"/>
    <w:rsid w:val="0066430A"/>
    <w:rsid w:val="006803E6"/>
    <w:rsid w:val="006F73AE"/>
    <w:rsid w:val="007342E7"/>
    <w:rsid w:val="00736378"/>
    <w:rsid w:val="00787275"/>
    <w:rsid w:val="00803BF1"/>
    <w:rsid w:val="00811A70"/>
    <w:rsid w:val="00835E64"/>
    <w:rsid w:val="00872758"/>
    <w:rsid w:val="008A62EA"/>
    <w:rsid w:val="008B4A26"/>
    <w:rsid w:val="008C2CEF"/>
    <w:rsid w:val="00905B0E"/>
    <w:rsid w:val="009550A9"/>
    <w:rsid w:val="009B415B"/>
    <w:rsid w:val="00A84CE8"/>
    <w:rsid w:val="00AB0F57"/>
    <w:rsid w:val="00B04315"/>
    <w:rsid w:val="00BF443B"/>
    <w:rsid w:val="00C23B81"/>
    <w:rsid w:val="00CB22E1"/>
    <w:rsid w:val="00D36DFC"/>
    <w:rsid w:val="00D56287"/>
    <w:rsid w:val="00D77156"/>
    <w:rsid w:val="00D85C1E"/>
    <w:rsid w:val="00D947CF"/>
    <w:rsid w:val="00E76B6F"/>
    <w:rsid w:val="00E81925"/>
    <w:rsid w:val="00F62EB4"/>
    <w:rsid w:val="00FA3810"/>
    <w:rsid w:val="00FA4B78"/>
    <w:rsid w:val="00FD1841"/>
    <w:rsid w:val="00FE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F0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0F65"/>
  </w:style>
  <w:style w:type="paragraph" w:styleId="Rodap">
    <w:name w:val="footer"/>
    <w:basedOn w:val="Normal"/>
    <w:link w:val="RodapChar"/>
    <w:uiPriority w:val="99"/>
    <w:unhideWhenUsed/>
    <w:rsid w:val="000F0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0F65"/>
  </w:style>
  <w:style w:type="paragraph" w:styleId="Textodebalo">
    <w:name w:val="Balloon Text"/>
    <w:basedOn w:val="Normal"/>
    <w:link w:val="TextodebaloChar"/>
    <w:uiPriority w:val="99"/>
    <w:semiHidden/>
    <w:unhideWhenUsed/>
    <w:rsid w:val="000F0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0F65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7342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F0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0F65"/>
  </w:style>
  <w:style w:type="paragraph" w:styleId="Rodap">
    <w:name w:val="footer"/>
    <w:basedOn w:val="Normal"/>
    <w:link w:val="RodapChar"/>
    <w:uiPriority w:val="99"/>
    <w:unhideWhenUsed/>
    <w:rsid w:val="000F0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0F65"/>
  </w:style>
  <w:style w:type="paragraph" w:styleId="Textodebalo">
    <w:name w:val="Balloon Text"/>
    <w:basedOn w:val="Normal"/>
    <w:link w:val="TextodebaloChar"/>
    <w:uiPriority w:val="99"/>
    <w:semiHidden/>
    <w:unhideWhenUsed/>
    <w:rsid w:val="000F0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0F65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7342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4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0:00Z</dcterms:created>
  <dcterms:modified xsi:type="dcterms:W3CDTF">2015-04-25T22:26:00Z</dcterms:modified>
</cp:coreProperties>
</file>